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A45AC" w14:textId="01F29A99" w:rsidR="00012D59" w:rsidRPr="00012D59" w:rsidRDefault="00012D59" w:rsidP="00012D59">
      <w:pPr>
        <w:spacing w:after="0"/>
        <w:jc w:val="center"/>
        <w:rPr>
          <w:rFonts w:ascii="Arial" w:hAnsi="Arial" w:cs="Arial"/>
          <w:b/>
          <w:bCs/>
          <w:sz w:val="22"/>
          <w:szCs w:val="22"/>
        </w:rPr>
      </w:pPr>
      <w:r w:rsidRPr="00012D59">
        <w:rPr>
          <w:rFonts w:ascii="Arial" w:hAnsi="Arial" w:cs="Arial"/>
          <w:b/>
          <w:bCs/>
          <w:sz w:val="22"/>
          <w:szCs w:val="22"/>
        </w:rPr>
        <w:t>Supplemental Results</w:t>
      </w:r>
    </w:p>
    <w:p w14:paraId="2DB7DAFC" w14:textId="77777777" w:rsidR="00012D59" w:rsidRDefault="00012D59" w:rsidP="00012D59">
      <w:pPr>
        <w:spacing w:after="0"/>
        <w:rPr>
          <w:rFonts w:ascii="Arial" w:hAnsi="Arial" w:cs="Arial"/>
          <w:sz w:val="22"/>
          <w:szCs w:val="22"/>
        </w:rPr>
      </w:pPr>
    </w:p>
    <w:p w14:paraId="70AF8AF5" w14:textId="0158B624" w:rsidR="00012D59" w:rsidRPr="004B2931" w:rsidRDefault="00012D59" w:rsidP="00012D59">
      <w:pPr>
        <w:spacing w:after="0"/>
        <w:rPr>
          <w:rFonts w:ascii="Arial" w:hAnsi="Arial" w:cs="Arial"/>
          <w:sz w:val="22"/>
          <w:szCs w:val="22"/>
        </w:rPr>
      </w:pPr>
      <w:r w:rsidRPr="004B2931">
        <w:rPr>
          <w:rFonts w:ascii="Arial" w:hAnsi="Arial" w:cs="Arial"/>
          <w:sz w:val="22"/>
          <w:szCs w:val="22"/>
        </w:rPr>
        <w:t>Table S</w:t>
      </w:r>
      <w:r>
        <w:rPr>
          <w:rFonts w:ascii="Arial" w:hAnsi="Arial" w:cs="Arial"/>
          <w:sz w:val="22"/>
          <w:szCs w:val="22"/>
        </w:rPr>
        <w:t>1</w:t>
      </w:r>
      <w:r w:rsidRPr="004B2931">
        <w:rPr>
          <w:rFonts w:ascii="Arial" w:hAnsi="Arial" w:cs="Arial"/>
          <w:sz w:val="22"/>
          <w:szCs w:val="22"/>
        </w:rPr>
        <w:t xml:space="preserve"> </w:t>
      </w:r>
    </w:p>
    <w:p w14:paraId="1972D10B" w14:textId="7844E98E" w:rsidR="00012D59" w:rsidRPr="004B2931" w:rsidRDefault="00012D59" w:rsidP="00012D59">
      <w:pPr>
        <w:spacing w:after="0"/>
        <w:rPr>
          <w:rFonts w:ascii="Arial" w:hAnsi="Arial" w:cs="Arial"/>
          <w:i/>
          <w:iCs/>
          <w:sz w:val="22"/>
          <w:szCs w:val="22"/>
        </w:rPr>
      </w:pPr>
      <w:r w:rsidRPr="004B2931">
        <w:rPr>
          <w:rFonts w:ascii="Arial" w:hAnsi="Arial" w:cs="Arial"/>
          <w:i/>
          <w:iCs/>
          <w:sz w:val="22"/>
          <w:szCs w:val="22"/>
        </w:rPr>
        <w:t xml:space="preserve">Correlations between the key study variables in Study </w:t>
      </w:r>
      <w:r>
        <w:rPr>
          <w:rFonts w:ascii="Arial" w:hAnsi="Arial" w:cs="Arial"/>
          <w:i/>
          <w:iCs/>
          <w:sz w:val="22"/>
          <w:szCs w:val="22"/>
        </w:rPr>
        <w:t>1</w:t>
      </w:r>
    </w:p>
    <w:tbl>
      <w:tblPr>
        <w:tblW w:w="8342" w:type="dxa"/>
        <w:tblLook w:val="04A0" w:firstRow="1" w:lastRow="0" w:firstColumn="1" w:lastColumn="0" w:noHBand="0" w:noVBand="1"/>
      </w:tblPr>
      <w:tblGrid>
        <w:gridCol w:w="1170"/>
        <w:gridCol w:w="1080"/>
        <w:gridCol w:w="1080"/>
        <w:gridCol w:w="990"/>
        <w:gridCol w:w="1080"/>
        <w:gridCol w:w="1080"/>
        <w:gridCol w:w="902"/>
        <w:gridCol w:w="960"/>
      </w:tblGrid>
      <w:tr w:rsidR="00D86880" w:rsidRPr="00012D59" w14:paraId="59BF8E01" w14:textId="77777777" w:rsidTr="00D86880">
        <w:trPr>
          <w:trHeight w:val="290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FFE54B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12D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riab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0C5B90" w14:textId="06C4B7D5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12D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R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21A409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12D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F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9EEFDF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12D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65087E" w14:textId="6FD341D6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12D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039262" w14:textId="24A4A9EA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12D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IA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136D74" w14:textId="0C04100D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12D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5AC94C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12D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US</w:t>
            </w:r>
          </w:p>
        </w:tc>
      </w:tr>
      <w:tr w:rsidR="00D86880" w:rsidRPr="00012D59" w14:paraId="390CE2A0" w14:textId="77777777" w:rsidTr="00D86880">
        <w:trPr>
          <w:trHeight w:val="290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7B3E0" w14:textId="7F0F8392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12D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R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C675A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12D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5AC67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3DAE9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20145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7B218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830A3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EC90A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D86880" w:rsidRPr="00012D59" w14:paraId="34CD0A81" w14:textId="77777777" w:rsidTr="00D86880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EEF9D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12D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F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B2B8E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12D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8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2D867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12D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4BDE3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57878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B669C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C78C3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1C80D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D86880" w:rsidRPr="00012D59" w14:paraId="6E626715" w14:textId="77777777" w:rsidTr="00D86880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8BA86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12D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88159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12D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4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6DE91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12D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3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53318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12D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6186D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3FF6A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A5BF9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750D4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D86880" w:rsidRPr="00012D59" w14:paraId="0A535856" w14:textId="77777777" w:rsidTr="00D86880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983A5" w14:textId="11378701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12D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C23E2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12D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9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9983B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12D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6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1BE1D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12D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5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73E98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12D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92D46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AD162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F9FA7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D86880" w:rsidRPr="00012D59" w14:paraId="628D4B02" w14:textId="77777777" w:rsidTr="00D86880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08D38" w14:textId="10842703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12D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67D1B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12D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A2D87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12D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9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18123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12D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4078A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12D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9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1FB39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12D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F751F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D2809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D86880" w:rsidRPr="00012D59" w14:paraId="593B081D" w14:textId="77777777" w:rsidTr="00D86880">
        <w:trPr>
          <w:trHeight w:val="290"/>
        </w:trPr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183882E" w14:textId="26F5BE40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12D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L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E0C419A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12D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2***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73D7236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12D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6***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B533D1C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12D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35C3D8E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12D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0***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4B23705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12D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7***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3F58AC3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12D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DD953C6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86880" w:rsidRPr="00012D59" w14:paraId="1FA68C84" w14:textId="77777777" w:rsidTr="00D86880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B33725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12D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5774E3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12D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2BF844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12D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E00D56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12D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6C84C4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12D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3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2E3BF5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12D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7***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BED716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12D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4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4E197F" w14:textId="77777777" w:rsidR="00D86880" w:rsidRPr="00012D59" w:rsidRDefault="00D86880" w:rsidP="00012D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12D5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</w:tbl>
    <w:p w14:paraId="10FEF6DF" w14:textId="5E9363D9" w:rsidR="00012D59" w:rsidRPr="004B2931" w:rsidRDefault="00012D59" w:rsidP="00012D59">
      <w:pPr>
        <w:rPr>
          <w:rFonts w:ascii="Arial" w:hAnsi="Arial" w:cs="Arial"/>
          <w:sz w:val="20"/>
          <w:szCs w:val="20"/>
        </w:rPr>
      </w:pPr>
      <w:r w:rsidRPr="00617B20">
        <w:rPr>
          <w:rFonts w:ascii="Arial" w:eastAsia="Times New Roman" w:hAnsi="Arial" w:cs="Arial"/>
          <w:b/>
          <w:bCs/>
          <w:i/>
          <w:iCs/>
          <w:color w:val="000000"/>
          <w:kern w:val="0"/>
          <w:sz w:val="20"/>
          <w:szCs w:val="20"/>
          <w14:ligatures w14:val="none"/>
        </w:rPr>
        <w:t>Note:</w:t>
      </w:r>
      <w:r w:rsidRPr="00617B20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 </w:t>
      </w:r>
      <w:r w:rsidRPr="004B2931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CRT: Cognitive Reflection Test; NFC: Need 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f</w:t>
      </w:r>
      <w:r w:rsidRPr="004B2931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or Cognition; PA: Positive Affect; NA: Negative Affect; MAIA: Multidimensional Assessment of Interoceptive Awareness; DL: Digital Literacy; PUS: Power User Scale. </w:t>
      </w:r>
      <w:r w:rsidRPr="00617B20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* </w:t>
      </w:r>
      <w:r w:rsidRPr="00617B20">
        <w:rPr>
          <w:rFonts w:ascii="Arial" w:eastAsia="Times New Roman" w:hAnsi="Arial" w:cs="Arial"/>
          <w:i/>
          <w:iCs/>
          <w:color w:val="000000"/>
          <w:kern w:val="0"/>
          <w:sz w:val="20"/>
          <w:szCs w:val="20"/>
          <w14:ligatures w14:val="none"/>
        </w:rPr>
        <w:t>p</w:t>
      </w:r>
      <w:r w:rsidRPr="00617B20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&lt; .05; ** </w:t>
      </w:r>
      <w:r w:rsidRPr="00617B20">
        <w:rPr>
          <w:rFonts w:ascii="Arial" w:eastAsia="Times New Roman" w:hAnsi="Arial" w:cs="Arial"/>
          <w:i/>
          <w:iCs/>
          <w:color w:val="000000"/>
          <w:kern w:val="0"/>
          <w:sz w:val="20"/>
          <w:szCs w:val="20"/>
          <w14:ligatures w14:val="none"/>
        </w:rPr>
        <w:t>p</w:t>
      </w:r>
      <w:r w:rsidRPr="00617B20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&lt; .01; *** </w:t>
      </w:r>
      <w:r w:rsidRPr="00617B20">
        <w:rPr>
          <w:rFonts w:ascii="Arial" w:eastAsia="Times New Roman" w:hAnsi="Arial" w:cs="Arial"/>
          <w:i/>
          <w:iCs/>
          <w:color w:val="000000"/>
          <w:kern w:val="0"/>
          <w:sz w:val="20"/>
          <w:szCs w:val="20"/>
          <w14:ligatures w14:val="none"/>
        </w:rPr>
        <w:t>p</w:t>
      </w:r>
      <w:r w:rsidRPr="00617B20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&lt; .001</w:t>
      </w:r>
    </w:p>
    <w:p w14:paraId="121415A2" w14:textId="77777777" w:rsidR="00DE30A3" w:rsidRDefault="00DE30A3" w:rsidP="004B2931">
      <w:pPr>
        <w:spacing w:after="0"/>
        <w:rPr>
          <w:rFonts w:ascii="Arial" w:hAnsi="Arial" w:cs="Arial"/>
          <w:sz w:val="22"/>
          <w:szCs w:val="22"/>
        </w:rPr>
      </w:pPr>
    </w:p>
    <w:p w14:paraId="3A40D242" w14:textId="15845DED" w:rsidR="00617B20" w:rsidRPr="004B2931" w:rsidRDefault="004B2931" w:rsidP="004B2931">
      <w:pPr>
        <w:spacing w:after="0"/>
        <w:rPr>
          <w:rFonts w:ascii="Arial" w:hAnsi="Arial" w:cs="Arial"/>
          <w:sz w:val="22"/>
          <w:szCs w:val="22"/>
        </w:rPr>
      </w:pPr>
      <w:r w:rsidRPr="004B2931">
        <w:rPr>
          <w:rFonts w:ascii="Arial" w:hAnsi="Arial" w:cs="Arial"/>
          <w:sz w:val="22"/>
          <w:szCs w:val="22"/>
        </w:rPr>
        <w:t xml:space="preserve">Table S2 </w:t>
      </w:r>
    </w:p>
    <w:p w14:paraId="474A1FDD" w14:textId="2D868E79" w:rsidR="004B2931" w:rsidRPr="004B2931" w:rsidRDefault="004B2931" w:rsidP="004B2931">
      <w:pPr>
        <w:spacing w:after="0"/>
        <w:rPr>
          <w:rFonts w:ascii="Arial" w:hAnsi="Arial" w:cs="Arial"/>
          <w:i/>
          <w:iCs/>
          <w:sz w:val="22"/>
          <w:szCs w:val="22"/>
        </w:rPr>
      </w:pPr>
      <w:r w:rsidRPr="004B2931">
        <w:rPr>
          <w:rFonts w:ascii="Arial" w:hAnsi="Arial" w:cs="Arial"/>
          <w:i/>
          <w:iCs/>
          <w:sz w:val="22"/>
          <w:szCs w:val="22"/>
        </w:rPr>
        <w:t>Correlations between the key study variables in Study 2</w:t>
      </w:r>
    </w:p>
    <w:tbl>
      <w:tblPr>
        <w:tblW w:w="8352" w:type="dxa"/>
        <w:tblInd w:w="108" w:type="dxa"/>
        <w:tblLook w:val="04A0" w:firstRow="1" w:lastRow="0" w:firstColumn="1" w:lastColumn="0" w:noHBand="0" w:noVBand="1"/>
      </w:tblPr>
      <w:tblGrid>
        <w:gridCol w:w="1180"/>
        <w:gridCol w:w="1052"/>
        <w:gridCol w:w="1080"/>
        <w:gridCol w:w="1080"/>
        <w:gridCol w:w="1080"/>
        <w:gridCol w:w="990"/>
        <w:gridCol w:w="902"/>
        <w:gridCol w:w="988"/>
      </w:tblGrid>
      <w:tr w:rsidR="00D86880" w:rsidRPr="004B2931" w14:paraId="78F105E5" w14:textId="77777777" w:rsidTr="00D86880">
        <w:trPr>
          <w:trHeight w:val="29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B14D75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17B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riable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F55979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17B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R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7633DF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17B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F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B0E5B4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17B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68EF40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17B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AF4151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17B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IA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699CD1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17B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  <w:r w:rsidRPr="004B293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B1AFFA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17B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US</w:t>
            </w:r>
          </w:p>
        </w:tc>
      </w:tr>
      <w:tr w:rsidR="00D86880" w:rsidRPr="004B2931" w14:paraId="6A91BFDA" w14:textId="77777777" w:rsidTr="00D86880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C16A1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17B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R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D02D2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17B2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1EE14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77385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791B5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D7ECF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68B90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4EE47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D86880" w:rsidRPr="004B2931" w14:paraId="76DBCA2E" w14:textId="77777777" w:rsidTr="00D86880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A0867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17B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FC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13B14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17B2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6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411DC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17B2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DE31E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EA03C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5E953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4F297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B51D0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D86880" w:rsidRPr="004B2931" w14:paraId="1A158A76" w14:textId="77777777" w:rsidTr="00D86880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84FFA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17B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12108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17B2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8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D095F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17B2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D56B4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17B2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42563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B1351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0E7CA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8F04D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D86880" w:rsidRPr="004B2931" w14:paraId="3C4DA80B" w14:textId="77777777" w:rsidTr="00D86880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D908E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17B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F808F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17B2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23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3DA25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17B2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4A25F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17B2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0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5E3C4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17B2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F9418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137E8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A9B4C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D86880" w:rsidRPr="004B2931" w14:paraId="1EE02BBC" w14:textId="77777777" w:rsidTr="00D86880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4873D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17B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I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4EF73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17B2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2E2C6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17B2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29128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17B2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9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79375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17B2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8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0C6F2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17B2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D0AC8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35E78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D86880" w:rsidRPr="004B2931" w14:paraId="78E4A873" w14:textId="77777777" w:rsidTr="00D86880">
        <w:trPr>
          <w:trHeight w:val="290"/>
        </w:trPr>
        <w:tc>
          <w:tcPr>
            <w:tcW w:w="11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8FA9E78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17B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  <w:r w:rsidRPr="004B293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19E2CE5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17B2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4***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C2D3C17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17B2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E66EB3D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17B2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D5B556F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17B2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7**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3E947BD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17B2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9***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771CAEB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17B2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382681F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86880" w:rsidRPr="004B2931" w14:paraId="109A447D" w14:textId="77777777" w:rsidTr="00D86880">
        <w:trPr>
          <w:trHeight w:val="6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1F4DA4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17B2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US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F2952D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17B2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8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5197EC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17B2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6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3DF189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17B2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2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67BC1B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17B2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7*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A83F83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17B2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99470E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17B2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8***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479BFC" w14:textId="77777777" w:rsidR="00D86880" w:rsidRPr="00617B20" w:rsidRDefault="00D86880" w:rsidP="002B59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17B2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</w:tbl>
    <w:p w14:paraId="62F7AD11" w14:textId="0895CD8E" w:rsidR="00617B20" w:rsidRPr="004B2931" w:rsidRDefault="00617B20" w:rsidP="00617B20">
      <w:pPr>
        <w:rPr>
          <w:rFonts w:ascii="Arial" w:hAnsi="Arial" w:cs="Arial"/>
          <w:sz w:val="20"/>
          <w:szCs w:val="20"/>
        </w:rPr>
      </w:pPr>
      <w:r w:rsidRPr="00617B20">
        <w:rPr>
          <w:rFonts w:ascii="Arial" w:eastAsia="Times New Roman" w:hAnsi="Arial" w:cs="Arial"/>
          <w:b/>
          <w:bCs/>
          <w:i/>
          <w:iCs/>
          <w:color w:val="000000"/>
          <w:kern w:val="0"/>
          <w:sz w:val="20"/>
          <w:szCs w:val="20"/>
          <w14:ligatures w14:val="none"/>
        </w:rPr>
        <w:t>Note:</w:t>
      </w:r>
      <w:r w:rsidRPr="00617B20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 </w:t>
      </w:r>
      <w:r w:rsidRPr="004B2931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CRT: Cognitive Reflection Test; NFC: Need </w:t>
      </w:r>
      <w:r w:rsidR="00012D59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f</w:t>
      </w:r>
      <w:r w:rsidRPr="004B2931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or Cognition; PA: Positive Affect; NA: Negative Affect; MAIA: Multidimensional Assessment of Interoceptive Awareness; DL: Digital Literacy; PUS: Power User Scale. </w:t>
      </w:r>
      <w:r w:rsidRPr="00617B20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* </w:t>
      </w:r>
      <w:r w:rsidRPr="00617B20">
        <w:rPr>
          <w:rFonts w:ascii="Arial" w:eastAsia="Times New Roman" w:hAnsi="Arial" w:cs="Arial"/>
          <w:i/>
          <w:iCs/>
          <w:color w:val="000000"/>
          <w:kern w:val="0"/>
          <w:sz w:val="20"/>
          <w:szCs w:val="20"/>
          <w14:ligatures w14:val="none"/>
        </w:rPr>
        <w:t>p</w:t>
      </w:r>
      <w:r w:rsidRPr="00617B20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&lt; .05; ** </w:t>
      </w:r>
      <w:r w:rsidRPr="00617B20">
        <w:rPr>
          <w:rFonts w:ascii="Arial" w:eastAsia="Times New Roman" w:hAnsi="Arial" w:cs="Arial"/>
          <w:i/>
          <w:iCs/>
          <w:color w:val="000000"/>
          <w:kern w:val="0"/>
          <w:sz w:val="20"/>
          <w:szCs w:val="20"/>
          <w14:ligatures w14:val="none"/>
        </w:rPr>
        <w:t>p</w:t>
      </w:r>
      <w:r w:rsidRPr="00617B20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&lt; .01; *** </w:t>
      </w:r>
      <w:r w:rsidRPr="00617B20">
        <w:rPr>
          <w:rFonts w:ascii="Arial" w:eastAsia="Times New Roman" w:hAnsi="Arial" w:cs="Arial"/>
          <w:i/>
          <w:iCs/>
          <w:color w:val="000000"/>
          <w:kern w:val="0"/>
          <w:sz w:val="20"/>
          <w:szCs w:val="20"/>
          <w14:ligatures w14:val="none"/>
        </w:rPr>
        <w:t>p</w:t>
      </w:r>
      <w:r w:rsidRPr="00617B20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&lt; .001</w:t>
      </w:r>
    </w:p>
    <w:p w14:paraId="3ED31AA0" w14:textId="77777777" w:rsidR="00617B20" w:rsidRPr="00617B20" w:rsidRDefault="00617B20" w:rsidP="00617B20"/>
    <w:sectPr w:rsidR="00617B20" w:rsidRPr="00617B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B20"/>
    <w:rsid w:val="00004BE5"/>
    <w:rsid w:val="00012D59"/>
    <w:rsid w:val="0002631B"/>
    <w:rsid w:val="00053A18"/>
    <w:rsid w:val="004B2931"/>
    <w:rsid w:val="005F701B"/>
    <w:rsid w:val="00617B20"/>
    <w:rsid w:val="00AA5EF7"/>
    <w:rsid w:val="00AC02EF"/>
    <w:rsid w:val="00B44987"/>
    <w:rsid w:val="00D86880"/>
    <w:rsid w:val="00DE30A3"/>
    <w:rsid w:val="00E41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2B103"/>
  <w15:chartTrackingRefBased/>
  <w15:docId w15:val="{9ABB3607-D193-486A-933F-73A97990A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D59"/>
  </w:style>
  <w:style w:type="paragraph" w:styleId="Heading1">
    <w:name w:val="heading 1"/>
    <w:basedOn w:val="Normal"/>
    <w:next w:val="Normal"/>
    <w:link w:val="Heading1Char"/>
    <w:uiPriority w:val="9"/>
    <w:qFormat/>
    <w:rsid w:val="00617B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7B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7B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7B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7B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7B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7B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7B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7B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7B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7B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7B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7B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7B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7B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7B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7B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7B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7B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7B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7B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7B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7B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7B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7B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7B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7B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7B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7B2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97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4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dem Pehlivanoglu</dc:creator>
  <cp:keywords/>
  <dc:description/>
  <cp:lastModifiedBy>Didem Pehlivanoglu</cp:lastModifiedBy>
  <cp:revision>6</cp:revision>
  <dcterms:created xsi:type="dcterms:W3CDTF">2025-07-29T22:42:00Z</dcterms:created>
  <dcterms:modified xsi:type="dcterms:W3CDTF">2025-08-01T19:05:00Z</dcterms:modified>
</cp:coreProperties>
</file>